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Sequence of small interfering RNA(siRNA) for ITGAL or ITGAM</w:t>
      </w:r>
    </w:p>
    <w:p>
      <w:pPr>
        <w:widowControl w:val="0"/>
        <w:spacing w:line="480" w:lineRule="auto"/>
        <w:jc w:val="both"/>
        <w:rPr>
          <w:rFonts w:hint="default" w:ascii="AdvPTimes" w:hAnsi="AdvPTimes" w:eastAsia="宋体" w:cs="AdvPTimes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 xml:space="preserve">siRNAs </w:t>
      </w:r>
      <w:r>
        <w:rPr>
          <w:rFonts w:hint="eastAsia" w:ascii="Times New Roman" w:hAnsi="Times New Roman" w:cs="Times New Roman"/>
          <w:kern w:val="2"/>
          <w:sz w:val="24"/>
          <w:szCs w:val="24"/>
        </w:rPr>
        <w:t>a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gainst </w:t>
      </w:r>
      <w:r>
        <w:rPr>
          <w:rFonts w:hint="eastAsia" w:ascii="Times New Roman" w:hAnsi="Times New Roman" w:cs="Times New Roman"/>
          <w:kern w:val="2"/>
          <w:sz w:val="24"/>
          <w:szCs w:val="24"/>
        </w:rPr>
        <w:t xml:space="preserve">Human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/>
        </w:rPr>
        <w:t>ITGAL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532"/>
        <w:gridCol w:w="59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Name</w:t>
            </w:r>
          </w:p>
        </w:tc>
        <w:tc>
          <w:tcPr>
            <w:tcW w:w="532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S/AS</w:t>
            </w:r>
          </w:p>
        </w:tc>
        <w:tc>
          <w:tcPr>
            <w:tcW w:w="5915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5" w:hRule="atLeast"/>
        </w:trPr>
        <w:tc>
          <w:tcPr>
            <w:tcW w:w="1102" w:type="dxa"/>
          </w:tcPr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it-IT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it-IT"/>
              </w:rPr>
              <w:t>siRNA 1</w:t>
            </w:r>
          </w:p>
          <w:p>
            <w:pPr>
              <w:widowControl w:val="0"/>
              <w:spacing w:before="156" w:beforeLines="50" w:after="156" w:afterLines="5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it-IT"/>
              </w:rPr>
            </w:pPr>
          </w:p>
          <w:p>
            <w:pPr>
              <w:widowControl w:val="0"/>
              <w:spacing w:before="156" w:beforeLines="50" w:after="156" w:afterLines="5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it-IT"/>
              </w:rPr>
            </w:pP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it-IT"/>
              </w:rPr>
              <w:t>Negative control siRNA</w:t>
            </w:r>
          </w:p>
        </w:tc>
        <w:tc>
          <w:tcPr>
            <w:tcW w:w="532" w:type="dxa"/>
          </w:tcPr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S</w:t>
            </w: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AS</w:t>
            </w: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S</w:t>
            </w: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AS</w:t>
            </w:r>
          </w:p>
        </w:tc>
        <w:tc>
          <w:tcPr>
            <w:tcW w:w="5915" w:type="dxa"/>
          </w:tcPr>
          <w:p>
            <w:pPr>
              <w:widowControl w:val="0"/>
              <w:autoSpaceDE w:val="0"/>
              <w:autoSpaceDN w:val="0"/>
              <w:adjustRightInd w:val="0"/>
              <w:spacing w:before="156" w:beforeLines="50" w:after="156" w:afterLines="5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AUACCUUUGGUGCCAUCAAUUdTdT-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="156" w:beforeLines="50" w:after="156" w:afterLines="5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AAUUGAUGGCACCAAAGGUAUdTdT-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</w:p>
          <w:p>
            <w:pPr>
              <w:widowControl w:val="0"/>
              <w:spacing w:before="156" w:beforeLines="50" w:after="156" w:afterLines="5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</w:p>
          <w:p>
            <w:pPr>
              <w:widowControl w:val="0"/>
              <w:spacing w:before="156" w:beforeLines="50" w:after="156" w:afterLines="5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da-DK"/>
              </w:rPr>
              <w:t>UUCUCCGAACGUGUCACGUTT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</w:p>
          <w:p>
            <w:pPr>
              <w:widowControl w:val="0"/>
              <w:spacing w:before="156" w:beforeLines="50" w:after="156" w:afterLines="5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da-DK"/>
              </w:rPr>
              <w:t>ACGUGACACGUUCGGAGAATT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color w:val="2F5597" w:themeColor="accent5" w:themeShade="BF"/>
          <w:sz w:val="24"/>
          <w:szCs w:val="24"/>
        </w:rPr>
      </w:pPr>
    </w:p>
    <w:p>
      <w:pPr>
        <w:widowControl w:val="0"/>
        <w:spacing w:line="480" w:lineRule="auto"/>
        <w:jc w:val="both"/>
        <w:rPr>
          <w:rFonts w:hint="default" w:ascii="AdvPTimes" w:hAnsi="AdvPTimes" w:eastAsia="宋体" w:cs="AdvPTimes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 xml:space="preserve">siRNAs </w:t>
      </w:r>
      <w:r>
        <w:rPr>
          <w:rFonts w:hint="eastAsia" w:ascii="Times New Roman" w:hAnsi="Times New Roman" w:cs="Times New Roman"/>
          <w:kern w:val="2"/>
          <w:sz w:val="24"/>
          <w:szCs w:val="24"/>
        </w:rPr>
        <w:t>a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gainst </w:t>
      </w:r>
      <w:r>
        <w:rPr>
          <w:rFonts w:hint="eastAsia" w:ascii="Times New Roman" w:hAnsi="Times New Roman" w:cs="Times New Roman"/>
          <w:kern w:val="2"/>
          <w:sz w:val="24"/>
          <w:szCs w:val="24"/>
        </w:rPr>
        <w:t xml:space="preserve">Human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/>
        </w:rPr>
        <w:t>ITGAM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532"/>
        <w:gridCol w:w="59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Name</w:t>
            </w:r>
          </w:p>
        </w:tc>
        <w:tc>
          <w:tcPr>
            <w:tcW w:w="532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S/AS</w:t>
            </w:r>
          </w:p>
        </w:tc>
        <w:tc>
          <w:tcPr>
            <w:tcW w:w="5952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5" w:hRule="atLeast"/>
        </w:trPr>
        <w:tc>
          <w:tcPr>
            <w:tcW w:w="1102" w:type="dxa"/>
          </w:tcPr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it-IT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it-IT"/>
              </w:rPr>
              <w:t>siRNA 1</w:t>
            </w:r>
          </w:p>
          <w:p>
            <w:pPr>
              <w:widowControl w:val="0"/>
              <w:spacing w:before="156" w:beforeLines="50" w:after="156" w:afterLines="5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it-IT"/>
              </w:rPr>
            </w:pPr>
          </w:p>
          <w:p>
            <w:pPr>
              <w:widowControl w:val="0"/>
              <w:spacing w:before="156" w:beforeLines="50" w:after="156" w:afterLines="5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it-IT"/>
              </w:rPr>
            </w:pP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it-IT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it-IT"/>
              </w:rPr>
              <w:t>Negative control siRNA</w:t>
            </w:r>
          </w:p>
        </w:tc>
        <w:tc>
          <w:tcPr>
            <w:tcW w:w="532" w:type="dxa"/>
          </w:tcPr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S</w:t>
            </w: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AS</w:t>
            </w: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S</w:t>
            </w:r>
          </w:p>
          <w:p>
            <w:pPr>
              <w:widowControl w:val="0"/>
              <w:spacing w:before="156" w:beforeLines="50" w:after="156" w:afterLines="5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AS</w:t>
            </w:r>
          </w:p>
        </w:tc>
        <w:tc>
          <w:tcPr>
            <w:tcW w:w="5952" w:type="dxa"/>
          </w:tcPr>
          <w:p>
            <w:pPr>
              <w:widowControl w:val="0"/>
              <w:autoSpaceDE w:val="0"/>
              <w:autoSpaceDN w:val="0"/>
              <w:adjustRightInd w:val="0"/>
              <w:spacing w:before="156" w:beforeLines="50" w:after="156" w:afterLines="5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CAACUGUGAUGGAGCAAUUAAdTdT-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="156" w:beforeLines="50" w:after="156" w:afterLines="5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UUAAUUGCUCCAUCACAGUUGdTdT-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</w:p>
          <w:p>
            <w:pPr>
              <w:widowControl w:val="0"/>
              <w:spacing w:before="156" w:beforeLines="50" w:after="156" w:afterLines="5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da-DK"/>
              </w:rPr>
            </w:pPr>
          </w:p>
          <w:p>
            <w:pPr>
              <w:widowControl w:val="0"/>
              <w:spacing w:before="156" w:beforeLines="50" w:after="156" w:afterLines="5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da-DK"/>
              </w:rPr>
              <w:t>UUCUCCGAACGUGUCACGUTT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</w:p>
          <w:p>
            <w:pPr>
              <w:widowControl w:val="0"/>
              <w:spacing w:before="156" w:beforeLines="50" w:after="156" w:afterLines="50"/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5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da-DK"/>
              </w:rPr>
              <w:t>ACGUGACACGUUCGGAGAATT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pt-BR"/>
              </w:rPr>
              <w:t>-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pt-BR"/>
              </w:rPr>
              <w:t>′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color w:val="2F5597" w:themeColor="accent5" w:themeShade="BF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Times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877F1E"/>
    <w:rsid w:val="00584132"/>
    <w:rsid w:val="00652EC5"/>
    <w:rsid w:val="006814DC"/>
    <w:rsid w:val="006E0CD8"/>
    <w:rsid w:val="00877F1E"/>
    <w:rsid w:val="00933E97"/>
    <w:rsid w:val="00995C3A"/>
    <w:rsid w:val="00A1033E"/>
    <w:rsid w:val="00A41151"/>
    <w:rsid w:val="00BE1545"/>
    <w:rsid w:val="00D268E9"/>
    <w:rsid w:val="00E03080"/>
    <w:rsid w:val="064331EE"/>
    <w:rsid w:val="079052BE"/>
    <w:rsid w:val="0E320E7D"/>
    <w:rsid w:val="10BE733F"/>
    <w:rsid w:val="13632E3B"/>
    <w:rsid w:val="18B627B9"/>
    <w:rsid w:val="19A8293B"/>
    <w:rsid w:val="2C826201"/>
    <w:rsid w:val="2E9E13BA"/>
    <w:rsid w:val="307373A7"/>
    <w:rsid w:val="35D62994"/>
    <w:rsid w:val="38FD0155"/>
    <w:rsid w:val="3A217E73"/>
    <w:rsid w:val="3A86417A"/>
    <w:rsid w:val="3CA408E8"/>
    <w:rsid w:val="4AD74DB6"/>
    <w:rsid w:val="4FFC5590"/>
    <w:rsid w:val="52481FEA"/>
    <w:rsid w:val="544D5709"/>
    <w:rsid w:val="57544F8D"/>
    <w:rsid w:val="5C9E0E22"/>
    <w:rsid w:val="5CDD70EE"/>
    <w:rsid w:val="68264723"/>
    <w:rsid w:val="71444D58"/>
    <w:rsid w:val="72F0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1060</Characters>
  <Lines>8</Lines>
  <Paragraphs>2</Paragraphs>
  <TotalTime>0</TotalTime>
  <ScaleCrop>false</ScaleCrop>
  <LinksUpToDate>false</LinksUpToDate>
  <CharactersWithSpaces>12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4:32:00Z</dcterms:created>
  <dc:creator>guxin</dc:creator>
  <cp:lastModifiedBy>顾鑫</cp:lastModifiedBy>
  <dcterms:modified xsi:type="dcterms:W3CDTF">2022-11-04T08:06:0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6997C866E7B463F8EB53A0FEC941630</vt:lpwstr>
  </property>
</Properties>
</file>